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40"/>
        <w:gridCol w:w="1340"/>
        <w:gridCol w:w="1200"/>
        <w:gridCol w:w="1280"/>
        <w:gridCol w:w="1240"/>
        <w:gridCol w:w="1400"/>
        <w:gridCol w:w="1380"/>
        <w:gridCol w:w="1460"/>
      </w:tblGrid>
      <w:tr w:rsidR="005A6254" w:rsidRPr="007978FA" w14:paraId="4FA94063" w14:textId="77777777" w:rsidTr="008C55BA">
        <w:trPr>
          <w:trHeight w:val="640"/>
        </w:trPr>
        <w:tc>
          <w:tcPr>
            <w:tcW w:w="98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E2D95E" w14:textId="3333B74A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  <w:r w:rsidRPr="000516BE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 xml:space="preserve">Table </w:t>
            </w:r>
            <w:proofErr w:type="spellStart"/>
            <w:r w:rsidRPr="000516BE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S3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.</w:t>
            </w:r>
            <w:r w:rsidRPr="000516BE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 xml:space="preserve"> Summary of treatments given during admission for live attenuated viral infe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B9CE95" w14:textId="77777777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236DF1A" w14:textId="77777777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E19D265" w14:textId="77777777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</w:tr>
      <w:tr w:rsidR="005A6254" w14:paraId="4F170619" w14:textId="77777777" w:rsidTr="008C55BA">
        <w:trPr>
          <w:trHeight w:val="320"/>
        </w:trPr>
        <w:tc>
          <w:tcPr>
            <w:tcW w:w="47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7EBA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B96A9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Z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C2BA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Z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29F7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Z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CB29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Z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BDED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Z</w:t>
            </w:r>
            <w:proofErr w:type="spellEnd"/>
          </w:p>
        </w:tc>
        <w:tc>
          <w:tcPr>
            <w:tcW w:w="13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18AD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ustralia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A89448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ustralia</w:t>
            </w:r>
            <w:proofErr w:type="spellEnd"/>
          </w:p>
        </w:tc>
      </w:tr>
      <w:tr w:rsidR="005A6254" w14:paraId="29986E59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1CE1D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gnosed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D10F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1ADA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091C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44CA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DEE6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1F945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08A02C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</w:tr>
      <w:tr w:rsidR="005A6254" w14:paraId="6944FB18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E03B4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indred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0F32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CBBB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2A3D3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A2EE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562C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B3B7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762A6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</w:tr>
      <w:tr w:rsidR="005A6254" w14:paraId="1AD4F74A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61AD8D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4BA7E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7627A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C3BD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0587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F5B8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5F7C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600CB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</w:tr>
      <w:tr w:rsidR="005A6254" w14:paraId="5413A9EE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FA2CD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viral agents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5994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5BD3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8B5F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93CB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B019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89A24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7243BB7" w14:textId="3FB7796B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A6254" w14:paraId="2EEB2574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AF01F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bavarin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A94E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E376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F748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7502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A45C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33AED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C68BB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65A1322B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08A6B0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clovir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F75B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3EE2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53638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1EB97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EE32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C1FF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03ECD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517583C5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0E7B74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nciclovir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2F73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F1FBE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5A86D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4CF5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C2E42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81BD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11C9B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2F5367FA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CFF40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seltamivir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E8F63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399BA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4438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0972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634A3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42AA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8430D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3953935A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8A58F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h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ntivirals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41A3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EEA3D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F821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FE54D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08B31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A3E3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C074F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41DEB982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8ADF3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ntivir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ntibodies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61D5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0792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5CD1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A2DCB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BAC4B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3DBA7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92880B7" w14:textId="7CB9C340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A6254" w14:paraId="77408853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7F7F94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lycl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antibodi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IVIg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4E11F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3988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F599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ADF5C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BB15B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D8E7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9005E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2E07CF23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BAC494" w14:textId="1943238C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Neutralising</w:t>
            </w:r>
            <w:proofErr w:type="spellEnd"/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monoclonal antibodies (e.g.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 ZIG)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40EF2" w14:textId="77777777" w:rsidR="005A6254" w:rsidRPr="000516BE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8E4810" w14:textId="77777777" w:rsidR="005A6254" w:rsidRPr="000516BE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F58D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F1CF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F653A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F3B1B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F58BF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5ACB3E28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A238F8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e modulation/suppression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70785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C520A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81B2E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B92FC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A68F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9A1B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CF0A4F" w14:textId="7D84761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A6254" w14:paraId="3379FBE6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C6CFB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I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high dose)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DBAF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A712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E3630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9A04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66ED9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537A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26042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3B0407D7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17514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xamethaso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prednisolone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B567E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F77AF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7F56F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7BB8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1678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CB4A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FC318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39568095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ADA51D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poside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4137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C86F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2826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2817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5E75D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BCCB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495BE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19CCDE26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FB6A9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emtuzumab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5F45C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437E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E1B8F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1B4F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874D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6774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C9BFB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11E9CCE2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30549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thers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EA52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3792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BA3C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72EF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15E2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595E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F54877" w14:textId="5DB35CB2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A6254" w14:paraId="3A5F721B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65B0CC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ibiotics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C72E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FE360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2B83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1BD6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BB9426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F422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09D5E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4D8686FB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A94D52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ifungals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0848F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E4D1A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CA36E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2674D2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C8F8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FB15D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A80E2B8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6254" w14:paraId="3BFA3207" w14:textId="77777777" w:rsidTr="008C55BA">
        <w:trPr>
          <w:trHeight w:val="32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F538BB" w14:textId="77777777" w:rsidR="005A6254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eath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E26D7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74D5D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C0A0C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A34A5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25FF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7EE74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93B7AD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</w:tr>
      <w:tr w:rsidR="005A6254" w14:paraId="11BB4875" w14:textId="77777777" w:rsidTr="008C55BA">
        <w:trPr>
          <w:trHeight w:val="340"/>
        </w:trPr>
        <w:tc>
          <w:tcPr>
            <w:tcW w:w="47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85E09A4" w14:textId="77777777" w:rsidR="005A6254" w:rsidRPr="000516BE" w:rsidRDefault="005A6254" w:rsidP="008C55B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CF6D81">
              <w:rPr>
                <w:rFonts w:ascii="Calibri" w:hAnsi="Calibri" w:cs="Calibri"/>
                <w:color w:val="000000"/>
                <w:lang w:val="en-US"/>
              </w:rPr>
              <w:t xml:space="preserve">Days post-exposure to </w:t>
            </w:r>
            <w:proofErr w:type="spellStart"/>
            <w:r w:rsidRPr="00CF6D81">
              <w:rPr>
                <w:rFonts w:ascii="Calibri" w:hAnsi="Calibri" w:cs="Calibri"/>
                <w:color w:val="000000"/>
                <w:lang w:val="en-US"/>
              </w:rPr>
              <w:t>LAV</w:t>
            </w:r>
            <w:proofErr w:type="spellEnd"/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AA49CE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82489A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C1EB43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66B657E" w14:textId="1D859034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  <w:r w:rsidR="00170A53" w:rsidRPr="00170A53">
              <w:t>^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121923A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FF393C9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796241" w14:textId="77777777" w:rsidR="005A6254" w:rsidRDefault="005A6254" w:rsidP="008C55B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ve</w:t>
            </w:r>
          </w:p>
        </w:tc>
      </w:tr>
    </w:tbl>
    <w:p w14:paraId="58D77942" w14:textId="08E010DE" w:rsidR="005A6254" w:rsidRDefault="005A6254" w:rsidP="005A6254">
      <w:pPr>
        <w:jc w:val="both"/>
        <w:rPr>
          <w:lang w:val="en-US"/>
        </w:rPr>
      </w:pPr>
      <w:r w:rsidRPr="000516BE">
        <w:rPr>
          <w:lang w:val="en-US"/>
        </w:rPr>
        <w:t>Day 1</w:t>
      </w:r>
      <w:r>
        <w:rPr>
          <w:lang w:val="en-US"/>
        </w:rPr>
        <w:t>,</w:t>
      </w:r>
      <w:r w:rsidRPr="000516BE">
        <w:rPr>
          <w:lang w:val="en-US"/>
        </w:rPr>
        <w:t xml:space="preserve"> day of exposure to </w:t>
      </w:r>
      <w:proofErr w:type="spellStart"/>
      <w:r w:rsidRPr="000516BE">
        <w:rPr>
          <w:lang w:val="en-US"/>
        </w:rPr>
        <w:t>LAV</w:t>
      </w:r>
      <w:proofErr w:type="spellEnd"/>
      <w:r>
        <w:rPr>
          <w:lang w:val="en-US"/>
        </w:rPr>
        <w:t xml:space="preserve">; IVIg, </w:t>
      </w:r>
      <w:r w:rsidRPr="00C023E8">
        <w:rPr>
          <w:lang w:val="en-US"/>
        </w:rPr>
        <w:t>intravenous immunoglobulin</w:t>
      </w:r>
      <w:r>
        <w:rPr>
          <w:lang w:val="en-US"/>
        </w:rPr>
        <w:t xml:space="preserve">; </w:t>
      </w:r>
      <w:r w:rsidRPr="000516BE">
        <w:rPr>
          <w:lang w:val="en-US"/>
        </w:rPr>
        <w:t>NA</w:t>
      </w:r>
      <w:r>
        <w:rPr>
          <w:lang w:val="en-US"/>
        </w:rPr>
        <w:t>,</w:t>
      </w:r>
      <w:r w:rsidRPr="000516BE">
        <w:rPr>
          <w:lang w:val="en-US"/>
        </w:rPr>
        <w:t xml:space="preserve"> not applicable; NR</w:t>
      </w:r>
      <w:r>
        <w:rPr>
          <w:lang w:val="en-US"/>
        </w:rPr>
        <w:t>,</w:t>
      </w:r>
      <w:r w:rsidRPr="000516BE">
        <w:rPr>
          <w:lang w:val="en-US"/>
        </w:rPr>
        <w:t xml:space="preserve"> not recorded</w:t>
      </w:r>
      <w:r>
        <w:rPr>
          <w:lang w:val="en-US"/>
        </w:rPr>
        <w:t>; NZ, New Zealand; N, no; Y, yes.</w:t>
      </w:r>
    </w:p>
    <w:p w14:paraId="72E4EC3F" w14:textId="3FF711A9" w:rsidR="0011692E" w:rsidRPr="005A6254" w:rsidRDefault="00170A53" w:rsidP="005A6254">
      <w:pPr>
        <w:jc w:val="both"/>
        <w:rPr>
          <w:lang w:val="en-US"/>
        </w:rPr>
      </w:pPr>
      <w:r w:rsidRPr="00170A53">
        <w:t>^</w:t>
      </w:r>
      <w:r w:rsidR="005A6254" w:rsidRPr="000516BE">
        <w:rPr>
          <w:lang w:val="en-US"/>
        </w:rPr>
        <w:t>Died of fatal RSV +</w:t>
      </w:r>
      <w:proofErr w:type="spellStart"/>
      <w:r w:rsidR="005A6254" w:rsidRPr="000516BE">
        <w:rPr>
          <w:lang w:val="en-US"/>
        </w:rPr>
        <w:t>ve</w:t>
      </w:r>
      <w:proofErr w:type="spellEnd"/>
      <w:r w:rsidR="005A6254" w:rsidRPr="000516BE">
        <w:rPr>
          <w:lang w:val="en-US"/>
        </w:rPr>
        <w:t xml:space="preserve"> ARDS</w:t>
      </w:r>
      <w:r w:rsidR="005A6254">
        <w:rPr>
          <w:lang w:val="en-US"/>
        </w:rPr>
        <w:t>.</w:t>
      </w:r>
    </w:p>
    <w:sectPr w:rsidR="0011692E" w:rsidRPr="005A6254" w:rsidSect="005A625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54"/>
    <w:rsid w:val="0011692E"/>
    <w:rsid w:val="00170A53"/>
    <w:rsid w:val="005A6254"/>
    <w:rsid w:val="0062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FD6B"/>
  <w15:chartTrackingRefBased/>
  <w15:docId w15:val="{D9E2D9B9-6F5F-4A2F-8E53-DF304B5F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54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3</Characters>
  <Application>Microsoft Office Word</Application>
  <DocSecurity>0</DocSecurity>
  <Lines>7</Lines>
  <Paragraphs>2</Paragraphs>
  <ScaleCrop>false</ScaleCrop>
  <Company>The Rockefeller University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4-08T20:28:00Z</dcterms:created>
  <dcterms:modified xsi:type="dcterms:W3CDTF">2022-04-08T20:36:00Z</dcterms:modified>
</cp:coreProperties>
</file>